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80C18" w14:textId="09381FF7" w:rsidR="00A86545" w:rsidRDefault="00A86545" w:rsidP="00A86545">
      <w:pPr>
        <w:spacing w:line="480" w:lineRule="auto"/>
      </w:pPr>
      <w:bookmarkStart w:id="0" w:name="_Hlk23338998"/>
      <w:proofErr w:type="gramStart"/>
      <w:r>
        <w:t xml:space="preserve">S1 </w:t>
      </w:r>
      <w:r w:rsidRPr="007B16D5">
        <w:t>Table</w:t>
      </w:r>
      <w:r>
        <w:t>.</w:t>
      </w:r>
      <w:proofErr w:type="gramEnd"/>
      <w:r w:rsidR="00F612DC">
        <w:t xml:space="preserve"> List of the trial</w:t>
      </w:r>
      <w:r w:rsidRPr="007B16D5">
        <w:t xml:space="preserve"> </w:t>
      </w:r>
      <w:r w:rsidR="00F612DC" w:rsidRPr="007B16D5">
        <w:t>registri</w:t>
      </w:r>
      <w:r w:rsidR="00F612DC">
        <w:t>es</w:t>
      </w:r>
      <w:r w:rsidRPr="007B16D5">
        <w:t xml:space="preserve"> used </w:t>
      </w:r>
      <w:r w:rsidR="00F612DC">
        <w:t>in the search process</w:t>
      </w:r>
    </w:p>
    <w:bookmarkEnd w:id="0"/>
    <w:p w14:paraId="1B31024C" w14:textId="4231DF66" w:rsidR="00A86545" w:rsidRDefault="00A86545" w:rsidP="00AB719E">
      <w:pPr>
        <w:rPr>
          <w:b/>
          <w:bCs/>
        </w:rPr>
      </w:pPr>
    </w:p>
    <w:tbl>
      <w:tblPr>
        <w:tblStyle w:val="PlainTable1"/>
        <w:tblpPr w:leftFromText="180" w:rightFromText="180" w:vertAnchor="page" w:horzAnchor="margin" w:tblpY="3347"/>
        <w:tblW w:w="5000" w:type="pct"/>
        <w:tblLook w:val="04A0" w:firstRow="1" w:lastRow="0" w:firstColumn="1" w:lastColumn="0" w:noHBand="0" w:noVBand="1"/>
      </w:tblPr>
      <w:tblGrid>
        <w:gridCol w:w="8856"/>
      </w:tblGrid>
      <w:tr w:rsidR="00A86545" w:rsidRPr="00A86545" w14:paraId="7785649B" w14:textId="77777777" w:rsidTr="00A86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9D2D015" w14:textId="77777777" w:rsidR="00A86545" w:rsidRPr="00A86545" w:rsidRDefault="00A86545" w:rsidP="00A86545">
            <w:r w:rsidRPr="00A86545">
              <w:t>Australian New Zealand Clinical Trials Registry (ANZCTR)</w:t>
            </w:r>
          </w:p>
        </w:tc>
      </w:tr>
      <w:tr w:rsidR="00A86545" w:rsidRPr="00A86545" w14:paraId="45D130C8" w14:textId="77777777" w:rsidTr="00A8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3718A3D" w14:textId="77777777" w:rsidR="00A86545" w:rsidRPr="00A86545" w:rsidRDefault="00A86545" w:rsidP="00A86545">
            <w:r w:rsidRPr="00A86545">
              <w:t>Brazilian Clinical Trials Registry (</w:t>
            </w:r>
            <w:proofErr w:type="spellStart"/>
            <w:r w:rsidRPr="00A86545">
              <w:t>ReBec</w:t>
            </w:r>
            <w:proofErr w:type="spellEnd"/>
            <w:r w:rsidRPr="00A86545">
              <w:t xml:space="preserve">) </w:t>
            </w:r>
          </w:p>
        </w:tc>
      </w:tr>
      <w:tr w:rsidR="00A86545" w:rsidRPr="00A86545" w14:paraId="69435461" w14:textId="77777777" w:rsidTr="00A8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54954B5" w14:textId="77777777" w:rsidR="00A86545" w:rsidRPr="00A86545" w:rsidRDefault="00A86545" w:rsidP="00A86545">
            <w:r w:rsidRPr="00A86545">
              <w:t>Chinese Clinical Trial Register (</w:t>
            </w:r>
            <w:proofErr w:type="spellStart"/>
            <w:r w:rsidRPr="00A86545">
              <w:t>ChiCTR</w:t>
            </w:r>
            <w:proofErr w:type="spellEnd"/>
            <w:r w:rsidRPr="00A86545">
              <w:t xml:space="preserve">) </w:t>
            </w:r>
          </w:p>
        </w:tc>
      </w:tr>
      <w:tr w:rsidR="00A86545" w:rsidRPr="00A86545" w14:paraId="10ABE15B" w14:textId="77777777" w:rsidTr="00A8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7090905" w14:textId="77777777" w:rsidR="00A86545" w:rsidRPr="00A86545" w:rsidRDefault="00A86545" w:rsidP="00A86545">
            <w:r w:rsidRPr="00A86545">
              <w:t>Clinical Research Informa</w:t>
            </w:r>
            <w:bookmarkStart w:id="1" w:name="_GoBack"/>
            <w:bookmarkEnd w:id="1"/>
            <w:r w:rsidRPr="00A86545">
              <w:t>tion Service (</w:t>
            </w:r>
            <w:proofErr w:type="spellStart"/>
            <w:r w:rsidRPr="00A86545">
              <w:t>CRiS</w:t>
            </w:r>
            <w:proofErr w:type="spellEnd"/>
            <w:r w:rsidRPr="00A86545">
              <w:t>), Republic of Korea</w:t>
            </w:r>
          </w:p>
        </w:tc>
      </w:tr>
      <w:tr w:rsidR="00A86545" w:rsidRPr="00A86545" w14:paraId="39674AD8" w14:textId="77777777" w:rsidTr="00A8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CF1200D" w14:textId="77777777" w:rsidR="00A86545" w:rsidRPr="00A86545" w:rsidRDefault="00A86545" w:rsidP="00A86545">
            <w:r w:rsidRPr="00A86545">
              <w:t xml:space="preserve">ClinicalTrials.gov </w:t>
            </w:r>
          </w:p>
        </w:tc>
      </w:tr>
      <w:tr w:rsidR="00A86545" w:rsidRPr="00A86545" w14:paraId="3AD8F723" w14:textId="77777777" w:rsidTr="00A8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AAF1C2E" w14:textId="77777777" w:rsidR="00A86545" w:rsidRPr="00A86545" w:rsidRDefault="00A86545" w:rsidP="00A86545">
            <w:r w:rsidRPr="00A86545">
              <w:t xml:space="preserve">Clinical Trials Registry – India (CTRI) </w:t>
            </w:r>
          </w:p>
        </w:tc>
      </w:tr>
      <w:tr w:rsidR="00A86545" w:rsidRPr="00A86545" w14:paraId="4DB74C36" w14:textId="77777777" w:rsidTr="00A8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08DDF2B" w14:textId="77777777" w:rsidR="00A86545" w:rsidRPr="00A86545" w:rsidRDefault="00A86545" w:rsidP="00A86545">
            <w:r w:rsidRPr="00A86545">
              <w:t xml:space="preserve">EU Clinical Trials Register (EU-CTR) </w:t>
            </w:r>
          </w:p>
        </w:tc>
      </w:tr>
      <w:tr w:rsidR="00A86545" w:rsidRPr="00A86545" w14:paraId="1B77DCCE" w14:textId="77777777" w:rsidTr="00A8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BF39A6C" w14:textId="77777777" w:rsidR="00A86545" w:rsidRPr="00A86545" w:rsidRDefault="00A86545" w:rsidP="00A86545">
            <w:r w:rsidRPr="00A86545">
              <w:t xml:space="preserve">German Clinical Trials Register (DRKS) </w:t>
            </w:r>
          </w:p>
        </w:tc>
      </w:tr>
      <w:tr w:rsidR="00A86545" w:rsidRPr="00A86545" w14:paraId="267399F7" w14:textId="77777777" w:rsidTr="00A8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05E8DD2" w14:textId="77777777" w:rsidR="00A86545" w:rsidRPr="00A86545" w:rsidRDefault="00A86545" w:rsidP="00A86545">
            <w:r w:rsidRPr="00A86545">
              <w:t xml:space="preserve">Iranian Registry of Clinical Trials (IRCT) </w:t>
            </w:r>
          </w:p>
        </w:tc>
      </w:tr>
      <w:tr w:rsidR="00A86545" w:rsidRPr="00A86545" w14:paraId="11590D23" w14:textId="77777777" w:rsidTr="00A8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BE6690E" w14:textId="77777777" w:rsidR="00A86545" w:rsidRPr="00A86545" w:rsidRDefault="00A86545" w:rsidP="00A86545">
            <w:r w:rsidRPr="00A86545">
              <w:t xml:space="preserve">ISRCTN.org </w:t>
            </w:r>
          </w:p>
        </w:tc>
      </w:tr>
      <w:tr w:rsidR="00A86545" w:rsidRPr="00A86545" w14:paraId="2EA9BEB4" w14:textId="77777777" w:rsidTr="00A8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059C365" w14:textId="77777777" w:rsidR="00A86545" w:rsidRPr="00A86545" w:rsidRDefault="00A86545" w:rsidP="00A86545">
            <w:r w:rsidRPr="00A86545">
              <w:t xml:space="preserve">Japan Primary Registries Network (JPRN) </w:t>
            </w:r>
          </w:p>
        </w:tc>
      </w:tr>
      <w:tr w:rsidR="00A86545" w:rsidRPr="00A86545" w14:paraId="14580D0E" w14:textId="77777777" w:rsidTr="00A8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105BE08" w14:textId="77777777" w:rsidR="00A86545" w:rsidRPr="00A86545" w:rsidRDefault="00A86545" w:rsidP="00A86545">
            <w:r w:rsidRPr="00A86545">
              <w:t xml:space="preserve">Sri Lanka Clinical Trials Registry (SLCTR) </w:t>
            </w:r>
          </w:p>
        </w:tc>
      </w:tr>
      <w:tr w:rsidR="00A86545" w:rsidRPr="00A86545" w14:paraId="4F6BD826" w14:textId="77777777" w:rsidTr="00A8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0F984E4" w14:textId="77777777" w:rsidR="00A86545" w:rsidRPr="00A86545" w:rsidRDefault="00A86545" w:rsidP="00A86545">
            <w:r w:rsidRPr="00A86545">
              <w:t>The Netherlands National Trial Register (NTR)</w:t>
            </w:r>
          </w:p>
        </w:tc>
      </w:tr>
      <w:tr w:rsidR="00A86545" w:rsidRPr="00A86545" w14:paraId="53668596" w14:textId="77777777" w:rsidTr="00A8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75001EB" w14:textId="77777777" w:rsidR="00A86545" w:rsidRPr="00A86545" w:rsidRDefault="00A86545" w:rsidP="00A86545">
            <w:r w:rsidRPr="00A86545">
              <w:t>Cuban Public Registry of Clinical Trials (RPCEC)</w:t>
            </w:r>
          </w:p>
        </w:tc>
      </w:tr>
      <w:tr w:rsidR="00A86545" w:rsidRPr="00A86545" w14:paraId="1EBCE108" w14:textId="77777777" w:rsidTr="00A8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F1FB704" w14:textId="77777777" w:rsidR="00A86545" w:rsidRPr="00A86545" w:rsidRDefault="00A86545" w:rsidP="00A86545">
            <w:r w:rsidRPr="00A86545">
              <w:t>Thai Clinical Trials Registry (TCTR)</w:t>
            </w:r>
          </w:p>
        </w:tc>
      </w:tr>
      <w:tr w:rsidR="00A86545" w:rsidRPr="00A86545" w14:paraId="765ECE1C" w14:textId="77777777" w:rsidTr="00A8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F11BBCF" w14:textId="77777777" w:rsidR="00A86545" w:rsidRPr="00A86545" w:rsidRDefault="00A86545" w:rsidP="00A86545">
            <w:r w:rsidRPr="00A86545">
              <w:t>Pan African Clinical Trial Registry (PACTR)</w:t>
            </w:r>
          </w:p>
        </w:tc>
      </w:tr>
      <w:tr w:rsidR="00A86545" w:rsidRPr="00A86545" w14:paraId="1E1E1EB2" w14:textId="77777777" w:rsidTr="00A8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E16072D" w14:textId="77777777" w:rsidR="00A86545" w:rsidRPr="00A86545" w:rsidRDefault="00A86545" w:rsidP="00A86545">
            <w:r w:rsidRPr="00A86545">
              <w:t>Peruvian Clinical Trial Registry (REPEC)</w:t>
            </w:r>
          </w:p>
        </w:tc>
      </w:tr>
    </w:tbl>
    <w:p w14:paraId="393E2286" w14:textId="77777777" w:rsidR="00A86545" w:rsidRDefault="00A86545" w:rsidP="00AB719E"/>
    <w:sectPr w:rsidR="00A86545" w:rsidSect="00C82DC8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F7C75A" w14:textId="77777777" w:rsidR="000D2056" w:rsidRDefault="000D2056" w:rsidP="006E7151">
      <w:r>
        <w:separator/>
      </w:r>
    </w:p>
  </w:endnote>
  <w:endnote w:type="continuationSeparator" w:id="0">
    <w:p w14:paraId="7E498057" w14:textId="77777777" w:rsidR="000D2056" w:rsidRDefault="000D2056" w:rsidP="006E7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853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36D761" w14:textId="7B650F1E" w:rsidR="003173D7" w:rsidRDefault="003173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04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03D8E2" w14:textId="77777777" w:rsidR="003173D7" w:rsidRDefault="00317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A5886C" w14:textId="77777777" w:rsidR="000D2056" w:rsidRDefault="000D2056" w:rsidP="006E7151">
      <w:r>
        <w:separator/>
      </w:r>
    </w:p>
  </w:footnote>
  <w:footnote w:type="continuationSeparator" w:id="0">
    <w:p w14:paraId="463AB89C" w14:textId="77777777" w:rsidR="000D2056" w:rsidRDefault="000D2056" w:rsidP="006E7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75A"/>
    <w:rsid w:val="0002075A"/>
    <w:rsid w:val="000D2056"/>
    <w:rsid w:val="00116D54"/>
    <w:rsid w:val="00154EDB"/>
    <w:rsid w:val="003173D7"/>
    <w:rsid w:val="003D0211"/>
    <w:rsid w:val="00665AAA"/>
    <w:rsid w:val="006C6B33"/>
    <w:rsid w:val="006E7151"/>
    <w:rsid w:val="006F1BB9"/>
    <w:rsid w:val="00950441"/>
    <w:rsid w:val="009E1924"/>
    <w:rsid w:val="00A86545"/>
    <w:rsid w:val="00AB6588"/>
    <w:rsid w:val="00AB719E"/>
    <w:rsid w:val="00B42658"/>
    <w:rsid w:val="00BC01B6"/>
    <w:rsid w:val="00C82DC8"/>
    <w:rsid w:val="00D50799"/>
    <w:rsid w:val="00D74605"/>
    <w:rsid w:val="00D75BFC"/>
    <w:rsid w:val="00E356DA"/>
    <w:rsid w:val="00F6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C46E3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02075A"/>
    <w:rPr>
      <w:sz w:val="22"/>
      <w:szCs w:val="22"/>
      <w:lang w:eastAsia="ko-K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0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7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75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7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75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71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7151"/>
  </w:style>
  <w:style w:type="paragraph" w:styleId="Footer">
    <w:name w:val="footer"/>
    <w:basedOn w:val="Normal"/>
    <w:link w:val="FooterChar"/>
    <w:uiPriority w:val="99"/>
    <w:unhideWhenUsed/>
    <w:rsid w:val="006E71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7151"/>
  </w:style>
  <w:style w:type="table" w:customStyle="1" w:styleId="PlainTable1">
    <w:name w:val="Plain Table 1"/>
    <w:basedOn w:val="TableNormal"/>
    <w:uiPriority w:val="99"/>
    <w:rsid w:val="00A8654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02075A"/>
    <w:rPr>
      <w:sz w:val="22"/>
      <w:szCs w:val="22"/>
      <w:lang w:eastAsia="ko-K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0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7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75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7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75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71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7151"/>
  </w:style>
  <w:style w:type="paragraph" w:styleId="Footer">
    <w:name w:val="footer"/>
    <w:basedOn w:val="Normal"/>
    <w:link w:val="FooterChar"/>
    <w:uiPriority w:val="99"/>
    <w:unhideWhenUsed/>
    <w:rsid w:val="006E71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7151"/>
  </w:style>
  <w:style w:type="table" w:customStyle="1" w:styleId="PlainTable1">
    <w:name w:val="Plain Table 1"/>
    <w:basedOn w:val="TableNormal"/>
    <w:uiPriority w:val="99"/>
    <w:rsid w:val="00A8654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thimia Ioannidou</dc:creator>
  <cp:keywords/>
  <dc:description/>
  <cp:lastModifiedBy>Vijayakumar AG</cp:lastModifiedBy>
  <cp:revision>6</cp:revision>
  <dcterms:created xsi:type="dcterms:W3CDTF">2019-10-30T19:45:00Z</dcterms:created>
  <dcterms:modified xsi:type="dcterms:W3CDTF">2020-04-02T13:54:00Z</dcterms:modified>
</cp:coreProperties>
</file>